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7EF" w:rsidRDefault="001607EF" w:rsidP="001607EF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 Table</w:t>
      </w:r>
      <w:r>
        <w:rPr>
          <w:rFonts w:ascii="Times New Roman" w:hAnsi="Times New Roman" w:cs="Times New Roman"/>
          <w:sz w:val="24"/>
          <w:szCs w:val="24"/>
          <w:lang w:val="en-US"/>
        </w:rPr>
        <w:t>. Summary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6"/>
        <w:gridCol w:w="1857"/>
        <w:gridCol w:w="3118"/>
      </w:tblGrid>
      <w:tr w:rsidR="001607EF" w:rsidRPr="001607EF" w:rsidTr="00541931">
        <w:trPr>
          <w:trHeight w:val="474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7EF" w:rsidRPr="000F0C61" w:rsidRDefault="001607EF" w:rsidP="00541931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7EF" w:rsidRPr="000F0C61" w:rsidRDefault="001607EF" w:rsidP="00541931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7EF" w:rsidRPr="000F0C61" w:rsidRDefault="001607EF" w:rsidP="00541931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months with skeleton metastases</w:t>
            </w:r>
          </w:p>
        </w:tc>
      </w:tr>
      <w:tr w:rsidR="001607EF" w:rsidRPr="00DB77EF" w:rsidTr="00541931"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7EF" w:rsidRPr="000F0C61" w:rsidRDefault="001607EF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7EF" w:rsidRPr="000F0C61" w:rsidRDefault="001607EF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9.02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7EF" w:rsidRPr="000F0C61" w:rsidRDefault="001607EF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.53)</w:t>
            </w:r>
          </w:p>
        </w:tc>
      </w:tr>
      <w:tr w:rsidR="001607EF" w:rsidRPr="00DB77EF" w:rsidTr="00541931"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1607EF" w:rsidRPr="000F0C61" w:rsidRDefault="001607EF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:rsidR="001607EF" w:rsidRPr="000F0C61" w:rsidRDefault="001607EF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.1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1607EF" w:rsidRPr="000F0C61" w:rsidRDefault="001607EF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9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.75)</w:t>
            </w:r>
          </w:p>
        </w:tc>
      </w:tr>
      <w:tr w:rsidR="001607EF" w:rsidRPr="000F0C61" w:rsidTr="00541931"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7EF" w:rsidRPr="000F0C61" w:rsidRDefault="001607EF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7EF" w:rsidRPr="000F0C61" w:rsidRDefault="001607EF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.02)</w:t>
            </w:r>
            <w:r w:rsidRPr="000F0C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7EF" w:rsidRPr="000F0C61" w:rsidRDefault="001607EF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C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57)</w:t>
            </w:r>
          </w:p>
        </w:tc>
      </w:tr>
    </w:tbl>
    <w:p w:rsidR="001607EF" w:rsidRDefault="001607EF" w:rsidP="001607EF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ans (standard deviations).</w:t>
      </w:r>
    </w:p>
    <w:p w:rsidR="0046724C" w:rsidRDefault="0046724C">
      <w:bookmarkStart w:id="0" w:name="_GoBack"/>
      <w:bookmarkEnd w:id="0"/>
    </w:p>
    <w:sectPr w:rsidR="004672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7EF"/>
    <w:rsid w:val="001607EF"/>
    <w:rsid w:val="0046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557E9"/>
  <w15:chartTrackingRefBased/>
  <w15:docId w15:val="{44BD5A3D-0B10-4422-81FD-CB5ADCB00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Jonéus</dc:creator>
  <cp:keywords/>
  <dc:description/>
  <cp:lastModifiedBy>Paulina Jonéus</cp:lastModifiedBy>
  <cp:revision>1</cp:revision>
  <dcterms:created xsi:type="dcterms:W3CDTF">2023-07-28T07:34:00Z</dcterms:created>
  <dcterms:modified xsi:type="dcterms:W3CDTF">2023-07-28T07:35:00Z</dcterms:modified>
</cp:coreProperties>
</file>